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CBDFB" w14:textId="77777777" w:rsidR="0066743F" w:rsidRPr="00026A58" w:rsidRDefault="0066743F" w:rsidP="0066743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54DA">
        <w:rPr>
          <w:rFonts w:ascii="Times New Roman" w:hAnsi="Times New Roman" w:cs="Times New Roman"/>
          <w:sz w:val="24"/>
          <w:szCs w:val="24"/>
          <w:lang w:val="en-GB"/>
        </w:rPr>
        <w:t>Supplementary Table 1. Lis</w:t>
      </w:r>
      <w:r w:rsidRPr="00026A58">
        <w:rPr>
          <w:rFonts w:ascii="Times New Roman" w:hAnsi="Times New Roman" w:cs="Times New Roman"/>
          <w:sz w:val="24"/>
          <w:szCs w:val="24"/>
          <w:lang w:val="en-GB"/>
        </w:rPr>
        <w:t>t of primary antibodies used in western blott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2694"/>
        <w:gridCol w:w="1841"/>
      </w:tblGrid>
      <w:tr w:rsidR="0066743F" w:rsidRPr="008E25FB" w14:paraId="37B20430" w14:textId="77777777" w:rsidTr="00E8798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610067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g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594E6D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229D3A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u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1F69255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1B58C609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. No.</w:t>
            </w:r>
          </w:p>
        </w:tc>
      </w:tr>
      <w:tr w:rsidR="0066743F" w:rsidRPr="008E25FB" w14:paraId="4561485C" w14:textId="77777777" w:rsidTr="00E87982">
        <w:tc>
          <w:tcPr>
            <w:tcW w:w="1418" w:type="dxa"/>
            <w:tcBorders>
              <w:top w:val="single" w:sz="4" w:space="0" w:color="auto"/>
            </w:tcBorders>
          </w:tcPr>
          <w:p w14:paraId="435772C3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1A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DA8E11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88D2E1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70EDE21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bookmarkStart w:id="0" w:name="_GoBack"/>
            <w:bookmarkEnd w:id="0"/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corporation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306C4A0B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021</w:t>
            </w:r>
          </w:p>
        </w:tc>
      </w:tr>
      <w:tr w:rsidR="0066743F" w:rsidRPr="008E25FB" w14:paraId="767241A0" w14:textId="77777777" w:rsidTr="00E87982">
        <w:tc>
          <w:tcPr>
            <w:tcW w:w="1418" w:type="dxa"/>
          </w:tcPr>
          <w:p w14:paraId="4021CC63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2C9</w:t>
            </w:r>
          </w:p>
        </w:tc>
        <w:tc>
          <w:tcPr>
            <w:tcW w:w="1276" w:type="dxa"/>
          </w:tcPr>
          <w:p w14:paraId="6BAAB912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275" w:type="dxa"/>
          </w:tcPr>
          <w:p w14:paraId="0F8ACFD8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0</w:t>
            </w:r>
          </w:p>
        </w:tc>
        <w:tc>
          <w:tcPr>
            <w:tcW w:w="2694" w:type="dxa"/>
          </w:tcPr>
          <w:p w14:paraId="5B543EF3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san corporation</w:t>
            </w:r>
          </w:p>
        </w:tc>
        <w:tc>
          <w:tcPr>
            <w:tcW w:w="1841" w:type="dxa"/>
          </w:tcPr>
          <w:p w14:paraId="49FFD3EF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091</w:t>
            </w:r>
          </w:p>
        </w:tc>
      </w:tr>
      <w:tr w:rsidR="0066743F" w:rsidRPr="008E25FB" w14:paraId="215360AB" w14:textId="77777777" w:rsidTr="00E87982">
        <w:tc>
          <w:tcPr>
            <w:tcW w:w="1418" w:type="dxa"/>
          </w:tcPr>
          <w:p w14:paraId="184C941C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3A4</w:t>
            </w:r>
          </w:p>
        </w:tc>
        <w:tc>
          <w:tcPr>
            <w:tcW w:w="1276" w:type="dxa"/>
          </w:tcPr>
          <w:p w14:paraId="4CDAA8BF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275" w:type="dxa"/>
          </w:tcPr>
          <w:p w14:paraId="7B889886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0</w:t>
            </w:r>
          </w:p>
        </w:tc>
        <w:tc>
          <w:tcPr>
            <w:tcW w:w="2694" w:type="dxa"/>
          </w:tcPr>
          <w:p w14:paraId="42505786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san corporation</w:t>
            </w:r>
          </w:p>
        </w:tc>
        <w:tc>
          <w:tcPr>
            <w:tcW w:w="1841" w:type="dxa"/>
          </w:tcPr>
          <w:p w14:paraId="1F3A797D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011</w:t>
            </w:r>
          </w:p>
        </w:tc>
      </w:tr>
      <w:tr w:rsidR="0066743F" w:rsidRPr="008E25FB" w14:paraId="4C4C2F08" w14:textId="77777777" w:rsidTr="00E87982">
        <w:tc>
          <w:tcPr>
            <w:tcW w:w="1418" w:type="dxa"/>
          </w:tcPr>
          <w:p w14:paraId="16B032B3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R</w:t>
            </w:r>
          </w:p>
        </w:tc>
        <w:tc>
          <w:tcPr>
            <w:tcW w:w="1276" w:type="dxa"/>
          </w:tcPr>
          <w:p w14:paraId="0095C7CF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275" w:type="dxa"/>
          </w:tcPr>
          <w:p w14:paraId="0D1F0E51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0</w:t>
            </w:r>
          </w:p>
        </w:tc>
        <w:tc>
          <w:tcPr>
            <w:tcW w:w="2694" w:type="dxa"/>
          </w:tcPr>
          <w:p w14:paraId="7B750327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841" w:type="dxa"/>
          </w:tcPr>
          <w:p w14:paraId="5306F0AE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3513</w:t>
            </w:r>
          </w:p>
        </w:tc>
      </w:tr>
      <w:tr w:rsidR="0066743F" w:rsidRPr="008E25FB" w14:paraId="4E147374" w14:textId="77777777" w:rsidTr="00E87982">
        <w:tc>
          <w:tcPr>
            <w:tcW w:w="1418" w:type="dxa"/>
          </w:tcPr>
          <w:p w14:paraId="21B52E5C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B</w:t>
            </w:r>
          </w:p>
        </w:tc>
        <w:tc>
          <w:tcPr>
            <w:tcW w:w="1276" w:type="dxa"/>
          </w:tcPr>
          <w:p w14:paraId="3EC03AD7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275" w:type="dxa"/>
          </w:tcPr>
          <w:p w14:paraId="6F9E2584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0</w:t>
            </w:r>
          </w:p>
        </w:tc>
        <w:tc>
          <w:tcPr>
            <w:tcW w:w="2694" w:type="dxa"/>
          </w:tcPr>
          <w:p w14:paraId="211229DF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841" w:type="dxa"/>
          </w:tcPr>
          <w:p w14:paraId="50DD1FA9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69801</w:t>
            </w:r>
          </w:p>
        </w:tc>
      </w:tr>
      <w:tr w:rsidR="0066743F" w:rsidRPr="008E25FB" w14:paraId="51E38313" w14:textId="77777777" w:rsidTr="00E87982">
        <w:tc>
          <w:tcPr>
            <w:tcW w:w="1418" w:type="dxa"/>
            <w:tcBorders>
              <w:bottom w:val="single" w:sz="4" w:space="0" w:color="auto"/>
            </w:tcBorders>
          </w:tcPr>
          <w:p w14:paraId="019E19E9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nexi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54C149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387C57E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AB04C0C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zo Life Technology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586265AD" w14:textId="77777777" w:rsidR="0066743F" w:rsidRPr="00026A58" w:rsidRDefault="0066743F" w:rsidP="00E879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6A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I-SPA-860</w:t>
            </w:r>
          </w:p>
        </w:tc>
      </w:tr>
    </w:tbl>
    <w:p w14:paraId="30D6D504" w14:textId="77777777" w:rsidR="003C0660" w:rsidRPr="00026A58" w:rsidRDefault="003C0660" w:rsidP="0066743F">
      <w:pPr>
        <w:ind w:right="223"/>
        <w:rPr>
          <w:rFonts w:hint="eastAsia"/>
          <w:lang w:val="en-GB"/>
        </w:rPr>
      </w:pPr>
    </w:p>
    <w:sectPr w:rsidR="003C0660" w:rsidRPr="00026A58" w:rsidSect="003F56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F654E" w16cex:dateUtc="2020-06-13T17:16:00Z"/>
  <w16cex:commentExtensible w16cex:durableId="228B8DFD" w16cex:dateUtc="2020-06-10T19:21:00Z"/>
  <w16cex:commentExtensible w16cex:durableId="228B8D97" w16cex:dateUtc="2020-06-10T19:19:00Z"/>
  <w16cex:commentExtensible w16cex:durableId="228B947E" w16cex:dateUtc="2020-06-10T19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453DA09" w16cid:durableId="228F654E"/>
  <w16cid:commentId w16cid:paraId="338DE8D0" w16cid:durableId="228B8DFD"/>
  <w16cid:commentId w16cid:paraId="0F17EB13" w16cid:durableId="228B8D97"/>
  <w16cid:commentId w16cid:paraId="178B95BE" w16cid:durableId="228B947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3D8EB0" w14:textId="77777777" w:rsidR="001D6E13" w:rsidRDefault="001D6E13">
      <w:r>
        <w:separator/>
      </w:r>
    </w:p>
  </w:endnote>
  <w:endnote w:type="continuationSeparator" w:id="0">
    <w:p w14:paraId="47DD8713" w14:textId="77777777" w:rsidR="001D6E13" w:rsidRDefault="001D6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2921D" w14:textId="77777777" w:rsidR="00AD6C7F" w:rsidRDefault="001D6E13">
    <w:pPr>
      <w:pStyle w:val="a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3212316"/>
      <w:docPartObj>
        <w:docPartGallery w:val="Page Numbers (Bottom of Page)"/>
        <w:docPartUnique/>
      </w:docPartObj>
    </w:sdtPr>
    <w:sdtEndPr/>
    <w:sdtContent>
      <w:p w14:paraId="66888E75" w14:textId="77777777" w:rsidR="00AD6C7F" w:rsidRDefault="00154D2C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54DA" w:rsidRPr="00F354DA">
          <w:rPr>
            <w:noProof/>
            <w:lang w:val="ja-JP"/>
          </w:rPr>
          <w:t>1</w:t>
        </w:r>
        <w:r>
          <w:fldChar w:fldCharType="end"/>
        </w:r>
      </w:p>
    </w:sdtContent>
  </w:sdt>
  <w:p w14:paraId="1FCDFD11" w14:textId="77777777" w:rsidR="00AD6C7F" w:rsidRDefault="001D6E13">
    <w:pPr>
      <w:pStyle w:val="a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FC76CB" w14:textId="77777777" w:rsidR="00AD6C7F" w:rsidRDefault="001D6E13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FC9646" w14:textId="77777777" w:rsidR="001D6E13" w:rsidRDefault="001D6E13">
      <w:r>
        <w:separator/>
      </w:r>
    </w:p>
  </w:footnote>
  <w:footnote w:type="continuationSeparator" w:id="0">
    <w:p w14:paraId="690AB216" w14:textId="77777777" w:rsidR="001D6E13" w:rsidRDefault="001D6E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075755" w14:textId="77777777" w:rsidR="00AD6C7F" w:rsidRDefault="001D6E13">
    <w:pPr>
      <w:pStyle w:val="ac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F03176" w14:textId="77777777" w:rsidR="00AD6C7F" w:rsidRDefault="001D6E13">
    <w:pPr>
      <w:pStyle w:val="ac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E19115" w14:textId="77777777" w:rsidR="00AD6C7F" w:rsidRDefault="001D6E13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yMDc2NjcxMDIwMDJU0lEKTi0uzszPAykwqgUAKmk58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4D2C"/>
    <w:rsid w:val="00022DC2"/>
    <w:rsid w:val="00026A58"/>
    <w:rsid w:val="000D40F1"/>
    <w:rsid w:val="000E59CF"/>
    <w:rsid w:val="00115EDB"/>
    <w:rsid w:val="00154D2C"/>
    <w:rsid w:val="00172113"/>
    <w:rsid w:val="00191A2C"/>
    <w:rsid w:val="001B6016"/>
    <w:rsid w:val="001C3BC2"/>
    <w:rsid w:val="001D6E13"/>
    <w:rsid w:val="001F035C"/>
    <w:rsid w:val="002010E1"/>
    <w:rsid w:val="0025465E"/>
    <w:rsid w:val="003250D8"/>
    <w:rsid w:val="00342BC3"/>
    <w:rsid w:val="00357A1F"/>
    <w:rsid w:val="003737E9"/>
    <w:rsid w:val="00391ADE"/>
    <w:rsid w:val="003A626A"/>
    <w:rsid w:val="003C0660"/>
    <w:rsid w:val="003C21A8"/>
    <w:rsid w:val="003E7023"/>
    <w:rsid w:val="003F4AA3"/>
    <w:rsid w:val="004333F6"/>
    <w:rsid w:val="004401B3"/>
    <w:rsid w:val="00442C7D"/>
    <w:rsid w:val="004B0C58"/>
    <w:rsid w:val="004B7351"/>
    <w:rsid w:val="004C117D"/>
    <w:rsid w:val="004C221B"/>
    <w:rsid w:val="004C447A"/>
    <w:rsid w:val="005007A3"/>
    <w:rsid w:val="005424C3"/>
    <w:rsid w:val="00552D53"/>
    <w:rsid w:val="00570EC3"/>
    <w:rsid w:val="00574D94"/>
    <w:rsid w:val="0057502B"/>
    <w:rsid w:val="00584E2D"/>
    <w:rsid w:val="00593E7B"/>
    <w:rsid w:val="006045E1"/>
    <w:rsid w:val="00656928"/>
    <w:rsid w:val="0066743F"/>
    <w:rsid w:val="006B2A5F"/>
    <w:rsid w:val="006E6957"/>
    <w:rsid w:val="00700168"/>
    <w:rsid w:val="0070484E"/>
    <w:rsid w:val="007E2E71"/>
    <w:rsid w:val="007E340B"/>
    <w:rsid w:val="008060B1"/>
    <w:rsid w:val="0081587C"/>
    <w:rsid w:val="0084330F"/>
    <w:rsid w:val="00857A9C"/>
    <w:rsid w:val="008C5353"/>
    <w:rsid w:val="008D1ABB"/>
    <w:rsid w:val="008E25FB"/>
    <w:rsid w:val="008F436C"/>
    <w:rsid w:val="008F64C9"/>
    <w:rsid w:val="00901B10"/>
    <w:rsid w:val="00911C67"/>
    <w:rsid w:val="009472F7"/>
    <w:rsid w:val="00955EB1"/>
    <w:rsid w:val="0099628B"/>
    <w:rsid w:val="009C37AA"/>
    <w:rsid w:val="009C52B4"/>
    <w:rsid w:val="009C549D"/>
    <w:rsid w:val="009F033C"/>
    <w:rsid w:val="009F19D8"/>
    <w:rsid w:val="00A0524D"/>
    <w:rsid w:val="00A401F3"/>
    <w:rsid w:val="00A40A87"/>
    <w:rsid w:val="00A800A6"/>
    <w:rsid w:val="00A93582"/>
    <w:rsid w:val="00AA05D8"/>
    <w:rsid w:val="00AA4374"/>
    <w:rsid w:val="00AA4813"/>
    <w:rsid w:val="00AA52EF"/>
    <w:rsid w:val="00AF587E"/>
    <w:rsid w:val="00AF5F16"/>
    <w:rsid w:val="00B05CC2"/>
    <w:rsid w:val="00B10CB6"/>
    <w:rsid w:val="00B16E33"/>
    <w:rsid w:val="00B9770C"/>
    <w:rsid w:val="00BA61BD"/>
    <w:rsid w:val="00BB383B"/>
    <w:rsid w:val="00C022BA"/>
    <w:rsid w:val="00C11CC2"/>
    <w:rsid w:val="00C74BFC"/>
    <w:rsid w:val="00CA17B7"/>
    <w:rsid w:val="00CA6DBD"/>
    <w:rsid w:val="00CC3DC9"/>
    <w:rsid w:val="00CC6488"/>
    <w:rsid w:val="00CF4879"/>
    <w:rsid w:val="00D04E5A"/>
    <w:rsid w:val="00D0659E"/>
    <w:rsid w:val="00D51FE4"/>
    <w:rsid w:val="00D67921"/>
    <w:rsid w:val="00D8676F"/>
    <w:rsid w:val="00DD472A"/>
    <w:rsid w:val="00E404AE"/>
    <w:rsid w:val="00E801DE"/>
    <w:rsid w:val="00EA4A61"/>
    <w:rsid w:val="00EB7FBD"/>
    <w:rsid w:val="00F340D5"/>
    <w:rsid w:val="00F354DA"/>
    <w:rsid w:val="00F76558"/>
    <w:rsid w:val="00FB3730"/>
    <w:rsid w:val="00FC7E9C"/>
    <w:rsid w:val="00FD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2B6170"/>
  <w15:chartTrackingRefBased/>
  <w15:docId w15:val="{95AC2A8F-1739-400C-8232-129CE2AC2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2" w:lineRule="exact"/>
        <w:ind w:left="420" w:rightChars="106" w:right="106" w:hanging="4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4D2C"/>
    <w:pPr>
      <w:widowControl w:val="0"/>
      <w:spacing w:line="240" w:lineRule="auto"/>
      <w:ind w:left="0" w:rightChars="0" w:right="0" w:firstLine="0"/>
    </w:pPr>
  </w:style>
  <w:style w:type="paragraph" w:styleId="1">
    <w:name w:val="heading 1"/>
    <w:basedOn w:val="a"/>
    <w:link w:val="10"/>
    <w:uiPriority w:val="9"/>
    <w:qFormat/>
    <w:rsid w:val="00154D2C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4D2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Body Text"/>
    <w:basedOn w:val="a"/>
    <w:link w:val="a4"/>
    <w:rsid w:val="00154D2C"/>
    <w:rPr>
      <w:rFonts w:ascii="Century" w:eastAsia="ＭＳ 明朝" w:hAnsi="Century" w:cs="Times New Roman"/>
      <w:szCs w:val="24"/>
    </w:rPr>
  </w:style>
  <w:style w:type="character" w:customStyle="1" w:styleId="a4">
    <w:name w:val="本文 (文字)"/>
    <w:basedOn w:val="a0"/>
    <w:link w:val="a3"/>
    <w:rsid w:val="00154D2C"/>
    <w:rPr>
      <w:rFonts w:ascii="Century" w:eastAsia="ＭＳ 明朝" w:hAnsi="Century" w:cs="Times New Roman"/>
      <w:szCs w:val="24"/>
    </w:rPr>
  </w:style>
  <w:style w:type="character" w:styleId="a5">
    <w:name w:val="annotation reference"/>
    <w:basedOn w:val="a0"/>
    <w:uiPriority w:val="99"/>
    <w:semiHidden/>
    <w:unhideWhenUsed/>
    <w:rsid w:val="00154D2C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154D2C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154D2C"/>
  </w:style>
  <w:style w:type="paragraph" w:styleId="a8">
    <w:name w:val="annotation subject"/>
    <w:basedOn w:val="a6"/>
    <w:next w:val="a6"/>
    <w:link w:val="a9"/>
    <w:uiPriority w:val="99"/>
    <w:semiHidden/>
    <w:unhideWhenUsed/>
    <w:rsid w:val="00154D2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154D2C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154D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54D2C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154D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54D2C"/>
  </w:style>
  <w:style w:type="paragraph" w:styleId="ae">
    <w:name w:val="footer"/>
    <w:basedOn w:val="a"/>
    <w:link w:val="af"/>
    <w:uiPriority w:val="99"/>
    <w:unhideWhenUsed/>
    <w:rsid w:val="00154D2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54D2C"/>
  </w:style>
  <w:style w:type="table" w:styleId="af0">
    <w:name w:val="Table Grid"/>
    <w:basedOn w:val="a1"/>
    <w:uiPriority w:val="39"/>
    <w:rsid w:val="00154D2C"/>
    <w:pPr>
      <w:spacing w:line="240" w:lineRule="auto"/>
      <w:ind w:left="0" w:rightChars="0" w:righ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Emphasis"/>
    <w:basedOn w:val="a0"/>
    <w:uiPriority w:val="20"/>
    <w:qFormat/>
    <w:rsid w:val="00154D2C"/>
    <w:rPr>
      <w:i/>
      <w:iCs/>
    </w:rPr>
  </w:style>
  <w:style w:type="character" w:customStyle="1" w:styleId="headword">
    <w:name w:val="headword"/>
    <w:basedOn w:val="a0"/>
    <w:rsid w:val="00154D2C"/>
  </w:style>
  <w:style w:type="character" w:customStyle="1" w:styleId="st">
    <w:name w:val="st"/>
    <w:basedOn w:val="a0"/>
    <w:rsid w:val="00154D2C"/>
  </w:style>
  <w:style w:type="paragraph" w:customStyle="1" w:styleId="EndNoteBibliographyTitle">
    <w:name w:val="EndNote Bibliography Title"/>
    <w:basedOn w:val="a"/>
    <w:link w:val="EndNoteBibliographyTitle0"/>
    <w:rsid w:val="00154D2C"/>
    <w:pPr>
      <w:jc w:val="center"/>
    </w:pPr>
    <w:rPr>
      <w:rFonts w:ascii="Century" w:hAnsi="Century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154D2C"/>
    <w:rPr>
      <w:rFonts w:ascii="Century" w:hAnsi="Century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54D2C"/>
    <w:pPr>
      <w:jc w:val="left"/>
    </w:pPr>
    <w:rPr>
      <w:rFonts w:ascii="Century" w:hAnsi="Century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154D2C"/>
    <w:rPr>
      <w:rFonts w:ascii="Century" w:hAnsi="Century"/>
      <w:noProof/>
      <w:sz w:val="24"/>
    </w:rPr>
  </w:style>
  <w:style w:type="paragraph" w:styleId="af2">
    <w:name w:val="Revision"/>
    <w:hidden/>
    <w:uiPriority w:val="99"/>
    <w:semiHidden/>
    <w:rsid w:val="00154D2C"/>
    <w:pPr>
      <w:spacing w:line="240" w:lineRule="auto"/>
      <w:ind w:left="0" w:rightChars="0" w:right="0"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C52F7-44BD-42B0-B0D5-44C7B0A7D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ondai</dc:creator>
  <cp:keywords/>
  <dc:description/>
  <cp:lastModifiedBy>Kumondai</cp:lastModifiedBy>
  <cp:revision>3</cp:revision>
  <dcterms:created xsi:type="dcterms:W3CDTF">2020-07-01T03:27:00Z</dcterms:created>
  <dcterms:modified xsi:type="dcterms:W3CDTF">2020-07-01T03:27:00Z</dcterms:modified>
</cp:coreProperties>
</file>